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13FFF" w14:textId="0B4ABBB9" w:rsidR="007F6A53" w:rsidRDefault="007F6A53" w:rsidP="007F6A53">
      <w:pPr>
        <w:pStyle w:val="Heading1"/>
      </w:pPr>
      <w:r>
        <w:t>Supplementary figures</w:t>
      </w:r>
    </w:p>
    <w:p w14:paraId="1EA70DA1" w14:textId="587A32CC" w:rsidR="00A7204F" w:rsidRDefault="007F6A53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r>
        <w:fldChar w:fldCharType="begin"/>
      </w:r>
      <w:r>
        <w:instrText xml:space="preserve"> TOC \h \z \c "Figure" </w:instrText>
      </w:r>
      <w:r>
        <w:fldChar w:fldCharType="separate"/>
      </w:r>
      <w:hyperlink w:anchor="_Toc169776297" w:history="1">
        <w:r w:rsidR="00A7204F" w:rsidRPr="002020E6">
          <w:rPr>
            <w:rStyle w:val="Hyperlink"/>
            <w:noProof/>
          </w:rPr>
          <w:t>Supplementary Figure 1 Study selection process (PRISMA flow diagram)</w:t>
        </w:r>
        <w:r w:rsidR="00A7204F">
          <w:rPr>
            <w:noProof/>
            <w:webHidden/>
          </w:rPr>
          <w:tab/>
        </w:r>
        <w:r w:rsidR="00A7204F">
          <w:rPr>
            <w:noProof/>
            <w:webHidden/>
          </w:rPr>
          <w:fldChar w:fldCharType="begin"/>
        </w:r>
        <w:r w:rsidR="00A7204F">
          <w:rPr>
            <w:noProof/>
            <w:webHidden/>
          </w:rPr>
          <w:instrText xml:space="preserve"> PAGEREF _Toc169776297 \h </w:instrText>
        </w:r>
        <w:r w:rsidR="00A7204F">
          <w:rPr>
            <w:noProof/>
            <w:webHidden/>
          </w:rPr>
        </w:r>
        <w:r w:rsidR="00A7204F">
          <w:rPr>
            <w:noProof/>
            <w:webHidden/>
          </w:rPr>
          <w:fldChar w:fldCharType="separate"/>
        </w:r>
        <w:r w:rsidR="0028139B">
          <w:rPr>
            <w:noProof/>
            <w:webHidden/>
          </w:rPr>
          <w:t>2</w:t>
        </w:r>
        <w:r w:rsidR="00A7204F">
          <w:rPr>
            <w:noProof/>
            <w:webHidden/>
          </w:rPr>
          <w:fldChar w:fldCharType="end"/>
        </w:r>
      </w:hyperlink>
    </w:p>
    <w:p w14:paraId="09C2A3BF" w14:textId="68979E3E" w:rsidR="00A7204F" w:rsidRDefault="00D06220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69776298" w:history="1">
        <w:r w:rsidR="00A7204F" w:rsidRPr="002020E6">
          <w:rPr>
            <w:rStyle w:val="Hyperlink"/>
            <w:noProof/>
          </w:rPr>
          <w:t>Supplementary Figure 2 Forest plot, statins vs. placebo, absolute change from baseline in serum low-density lipoprotein cholesterol (LDL-C) at end of follow-up</w:t>
        </w:r>
        <w:r w:rsidR="00A7204F">
          <w:rPr>
            <w:noProof/>
            <w:webHidden/>
          </w:rPr>
          <w:tab/>
        </w:r>
        <w:r w:rsidR="00A7204F">
          <w:rPr>
            <w:noProof/>
            <w:webHidden/>
          </w:rPr>
          <w:fldChar w:fldCharType="begin"/>
        </w:r>
        <w:r w:rsidR="00A7204F">
          <w:rPr>
            <w:noProof/>
            <w:webHidden/>
          </w:rPr>
          <w:instrText xml:space="preserve"> PAGEREF _Toc169776298 \h </w:instrText>
        </w:r>
        <w:r w:rsidR="00A7204F">
          <w:rPr>
            <w:noProof/>
            <w:webHidden/>
          </w:rPr>
        </w:r>
        <w:r w:rsidR="00A7204F">
          <w:rPr>
            <w:noProof/>
            <w:webHidden/>
          </w:rPr>
          <w:fldChar w:fldCharType="separate"/>
        </w:r>
        <w:r w:rsidR="0028139B">
          <w:rPr>
            <w:noProof/>
            <w:webHidden/>
          </w:rPr>
          <w:t>2</w:t>
        </w:r>
        <w:r w:rsidR="00A7204F">
          <w:rPr>
            <w:noProof/>
            <w:webHidden/>
          </w:rPr>
          <w:fldChar w:fldCharType="end"/>
        </w:r>
      </w:hyperlink>
    </w:p>
    <w:p w14:paraId="0B108A17" w14:textId="2C8ADF52" w:rsidR="00A7204F" w:rsidRDefault="00D06220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69776299" w:history="1">
        <w:r w:rsidR="00A7204F" w:rsidRPr="002020E6">
          <w:rPr>
            <w:rStyle w:val="Hyperlink"/>
            <w:noProof/>
          </w:rPr>
          <w:t>Supplementary Figure 3 Forest plot, statins vs. placebo, % change from baseline in serum LDL-C, subgroup by dose intensity</w:t>
        </w:r>
        <w:r w:rsidR="00A7204F">
          <w:rPr>
            <w:noProof/>
            <w:webHidden/>
          </w:rPr>
          <w:tab/>
        </w:r>
        <w:r w:rsidR="00A7204F">
          <w:rPr>
            <w:noProof/>
            <w:webHidden/>
          </w:rPr>
          <w:fldChar w:fldCharType="begin"/>
        </w:r>
        <w:r w:rsidR="00A7204F">
          <w:rPr>
            <w:noProof/>
            <w:webHidden/>
          </w:rPr>
          <w:instrText xml:space="preserve"> PAGEREF _Toc169776299 \h </w:instrText>
        </w:r>
        <w:r w:rsidR="00A7204F">
          <w:rPr>
            <w:noProof/>
            <w:webHidden/>
          </w:rPr>
        </w:r>
        <w:r w:rsidR="00A7204F">
          <w:rPr>
            <w:noProof/>
            <w:webHidden/>
          </w:rPr>
          <w:fldChar w:fldCharType="separate"/>
        </w:r>
        <w:r w:rsidR="0028139B">
          <w:rPr>
            <w:noProof/>
            <w:webHidden/>
          </w:rPr>
          <w:t>3</w:t>
        </w:r>
        <w:r w:rsidR="00A7204F">
          <w:rPr>
            <w:noProof/>
            <w:webHidden/>
          </w:rPr>
          <w:fldChar w:fldCharType="end"/>
        </w:r>
      </w:hyperlink>
    </w:p>
    <w:p w14:paraId="148E5492" w14:textId="0C8F9DE9" w:rsidR="00A7204F" w:rsidRDefault="00D06220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69776300" w:history="1">
        <w:r w:rsidR="00A7204F" w:rsidRPr="002020E6">
          <w:rPr>
            <w:rStyle w:val="Hyperlink"/>
            <w:noProof/>
          </w:rPr>
          <w:t>Supplementary Figure 4 Forest plot, statins vs. placebo, % change from baseline in serum LDL-C, subgroup by trial duration</w:t>
        </w:r>
        <w:r w:rsidR="00A7204F">
          <w:rPr>
            <w:noProof/>
            <w:webHidden/>
          </w:rPr>
          <w:tab/>
        </w:r>
        <w:r w:rsidR="00A7204F">
          <w:rPr>
            <w:noProof/>
            <w:webHidden/>
          </w:rPr>
          <w:fldChar w:fldCharType="begin"/>
        </w:r>
        <w:r w:rsidR="00A7204F">
          <w:rPr>
            <w:noProof/>
            <w:webHidden/>
          </w:rPr>
          <w:instrText xml:space="preserve"> PAGEREF _Toc169776300 \h </w:instrText>
        </w:r>
        <w:r w:rsidR="00A7204F">
          <w:rPr>
            <w:noProof/>
            <w:webHidden/>
          </w:rPr>
        </w:r>
        <w:r w:rsidR="00A7204F">
          <w:rPr>
            <w:noProof/>
            <w:webHidden/>
          </w:rPr>
          <w:fldChar w:fldCharType="separate"/>
        </w:r>
        <w:r w:rsidR="0028139B">
          <w:rPr>
            <w:noProof/>
            <w:webHidden/>
          </w:rPr>
          <w:t>4</w:t>
        </w:r>
        <w:r w:rsidR="00A7204F">
          <w:rPr>
            <w:noProof/>
            <w:webHidden/>
          </w:rPr>
          <w:fldChar w:fldCharType="end"/>
        </w:r>
      </w:hyperlink>
    </w:p>
    <w:p w14:paraId="334F3211" w14:textId="11BCB61D" w:rsidR="00A7204F" w:rsidRDefault="00D06220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69776301" w:history="1">
        <w:r w:rsidR="00A7204F" w:rsidRPr="002020E6">
          <w:rPr>
            <w:rStyle w:val="Hyperlink"/>
            <w:noProof/>
          </w:rPr>
          <w:t>Supplementary Figure 5 Forest plot, statins vs. placebo, % change from baseline in serum LDL-C, subgroup by statin type</w:t>
        </w:r>
        <w:r w:rsidR="00A7204F">
          <w:rPr>
            <w:noProof/>
            <w:webHidden/>
          </w:rPr>
          <w:tab/>
        </w:r>
        <w:r w:rsidR="00A7204F">
          <w:rPr>
            <w:noProof/>
            <w:webHidden/>
          </w:rPr>
          <w:fldChar w:fldCharType="begin"/>
        </w:r>
        <w:r w:rsidR="00A7204F">
          <w:rPr>
            <w:noProof/>
            <w:webHidden/>
          </w:rPr>
          <w:instrText xml:space="preserve"> PAGEREF _Toc169776301 \h </w:instrText>
        </w:r>
        <w:r w:rsidR="00A7204F">
          <w:rPr>
            <w:noProof/>
            <w:webHidden/>
          </w:rPr>
        </w:r>
        <w:r w:rsidR="00A7204F">
          <w:rPr>
            <w:noProof/>
            <w:webHidden/>
          </w:rPr>
          <w:fldChar w:fldCharType="separate"/>
        </w:r>
        <w:r w:rsidR="0028139B">
          <w:rPr>
            <w:noProof/>
            <w:webHidden/>
          </w:rPr>
          <w:t>5</w:t>
        </w:r>
        <w:r w:rsidR="00A7204F">
          <w:rPr>
            <w:noProof/>
            <w:webHidden/>
          </w:rPr>
          <w:fldChar w:fldCharType="end"/>
        </w:r>
      </w:hyperlink>
    </w:p>
    <w:p w14:paraId="00408587" w14:textId="001F9752" w:rsidR="00A7204F" w:rsidRDefault="00D06220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69776302" w:history="1">
        <w:r w:rsidR="00A7204F" w:rsidRPr="002020E6">
          <w:rPr>
            <w:rStyle w:val="Hyperlink"/>
            <w:noProof/>
          </w:rPr>
          <w:t>Supplementary Figure 6 Forest plot, statins vs. placebo, % change from baseline in serum LDL-C, subgroup by baseline-LDL-C</w:t>
        </w:r>
        <w:r w:rsidR="00A7204F">
          <w:rPr>
            <w:noProof/>
            <w:webHidden/>
          </w:rPr>
          <w:tab/>
        </w:r>
        <w:r w:rsidR="00A7204F">
          <w:rPr>
            <w:noProof/>
            <w:webHidden/>
          </w:rPr>
          <w:fldChar w:fldCharType="begin"/>
        </w:r>
        <w:r w:rsidR="00A7204F">
          <w:rPr>
            <w:noProof/>
            <w:webHidden/>
          </w:rPr>
          <w:instrText xml:space="preserve"> PAGEREF _Toc169776302 \h </w:instrText>
        </w:r>
        <w:r w:rsidR="00A7204F">
          <w:rPr>
            <w:noProof/>
            <w:webHidden/>
          </w:rPr>
        </w:r>
        <w:r w:rsidR="00A7204F">
          <w:rPr>
            <w:noProof/>
            <w:webHidden/>
          </w:rPr>
          <w:fldChar w:fldCharType="separate"/>
        </w:r>
        <w:r w:rsidR="0028139B">
          <w:rPr>
            <w:noProof/>
            <w:webHidden/>
          </w:rPr>
          <w:t>6</w:t>
        </w:r>
        <w:r w:rsidR="00A7204F">
          <w:rPr>
            <w:noProof/>
            <w:webHidden/>
          </w:rPr>
          <w:fldChar w:fldCharType="end"/>
        </w:r>
      </w:hyperlink>
    </w:p>
    <w:p w14:paraId="464F4D3B" w14:textId="44224F28" w:rsidR="00A7204F" w:rsidRDefault="00D06220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69776303" w:history="1">
        <w:r w:rsidR="00A7204F" w:rsidRPr="002020E6">
          <w:rPr>
            <w:rStyle w:val="Hyperlink"/>
            <w:noProof/>
          </w:rPr>
          <w:t xml:space="preserve">Supplementary Figure 7 NMA ranking probabilities by </w:t>
        </w:r>
        <w:r w:rsidR="0071662A">
          <w:rPr>
            <w:rStyle w:val="Hyperlink"/>
            <w:noProof/>
          </w:rPr>
          <w:t>drug</w:t>
        </w:r>
        <w:r w:rsidR="00A7204F" w:rsidRPr="002020E6">
          <w:rPr>
            <w:rStyle w:val="Hyperlink"/>
            <w:noProof/>
          </w:rPr>
          <w:t xml:space="preserve"> class, %change in serum LDL-C at end of follow-up</w:t>
        </w:r>
        <w:r w:rsidR="00A7204F">
          <w:rPr>
            <w:noProof/>
            <w:webHidden/>
          </w:rPr>
          <w:tab/>
        </w:r>
        <w:r w:rsidR="00A7204F">
          <w:rPr>
            <w:noProof/>
            <w:webHidden/>
          </w:rPr>
          <w:fldChar w:fldCharType="begin"/>
        </w:r>
        <w:r w:rsidR="00A7204F">
          <w:rPr>
            <w:noProof/>
            <w:webHidden/>
          </w:rPr>
          <w:instrText xml:space="preserve"> PAGEREF _Toc169776303 \h </w:instrText>
        </w:r>
        <w:r w:rsidR="00A7204F">
          <w:rPr>
            <w:noProof/>
            <w:webHidden/>
          </w:rPr>
        </w:r>
        <w:r w:rsidR="00A7204F">
          <w:rPr>
            <w:noProof/>
            <w:webHidden/>
          </w:rPr>
          <w:fldChar w:fldCharType="separate"/>
        </w:r>
        <w:r w:rsidR="0028139B">
          <w:rPr>
            <w:noProof/>
            <w:webHidden/>
          </w:rPr>
          <w:t>7</w:t>
        </w:r>
        <w:r w:rsidR="00A7204F">
          <w:rPr>
            <w:noProof/>
            <w:webHidden/>
          </w:rPr>
          <w:fldChar w:fldCharType="end"/>
        </w:r>
      </w:hyperlink>
    </w:p>
    <w:p w14:paraId="6B52AB52" w14:textId="4A5480ED" w:rsidR="00A7204F" w:rsidRDefault="00D06220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69776304" w:history="1">
        <w:r w:rsidR="00A7204F" w:rsidRPr="002020E6">
          <w:rPr>
            <w:rStyle w:val="Hyperlink"/>
            <w:noProof/>
          </w:rPr>
          <w:t>Figure 8 Forest plot, NMA by treatm</w:t>
        </w:r>
        <w:r w:rsidR="00A7204F" w:rsidRPr="002020E6">
          <w:rPr>
            <w:rStyle w:val="Hyperlink"/>
            <w:noProof/>
          </w:rPr>
          <w:t>e</w:t>
        </w:r>
        <w:r w:rsidR="00A7204F" w:rsidRPr="002020E6">
          <w:rPr>
            <w:rStyle w:val="Hyperlink"/>
            <w:noProof/>
          </w:rPr>
          <w:t>nt (statins split by type), % LDL-C change at end of follow-up</w:t>
        </w:r>
        <w:r w:rsidR="00A7204F">
          <w:rPr>
            <w:noProof/>
            <w:webHidden/>
          </w:rPr>
          <w:tab/>
        </w:r>
        <w:r w:rsidR="00A7204F">
          <w:rPr>
            <w:noProof/>
            <w:webHidden/>
          </w:rPr>
          <w:fldChar w:fldCharType="begin"/>
        </w:r>
        <w:r w:rsidR="00A7204F">
          <w:rPr>
            <w:noProof/>
            <w:webHidden/>
          </w:rPr>
          <w:instrText xml:space="preserve"> PAGEREF _Toc169776304 \h </w:instrText>
        </w:r>
        <w:r w:rsidR="00A7204F">
          <w:rPr>
            <w:noProof/>
            <w:webHidden/>
          </w:rPr>
        </w:r>
        <w:r w:rsidR="00A7204F">
          <w:rPr>
            <w:noProof/>
            <w:webHidden/>
          </w:rPr>
          <w:fldChar w:fldCharType="separate"/>
        </w:r>
        <w:r w:rsidR="0028139B">
          <w:rPr>
            <w:noProof/>
            <w:webHidden/>
          </w:rPr>
          <w:t>8</w:t>
        </w:r>
        <w:r w:rsidR="00A7204F">
          <w:rPr>
            <w:noProof/>
            <w:webHidden/>
          </w:rPr>
          <w:fldChar w:fldCharType="end"/>
        </w:r>
      </w:hyperlink>
    </w:p>
    <w:p w14:paraId="5D835DAD" w14:textId="6A2F3D6C" w:rsidR="00A7204F" w:rsidRDefault="00D06220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69776305" w:history="1">
        <w:r w:rsidR="00A7204F" w:rsidRPr="002020E6">
          <w:rPr>
            <w:rStyle w:val="Hyperlink"/>
            <w:noProof/>
          </w:rPr>
          <w:t>Supplementary Figure 9 Ranking probabilities by LLT and statin dose intensity, %change in serum LDL-C at end of follow-up</w:t>
        </w:r>
        <w:r w:rsidR="00A7204F">
          <w:rPr>
            <w:noProof/>
            <w:webHidden/>
          </w:rPr>
          <w:tab/>
        </w:r>
        <w:r w:rsidR="00A7204F">
          <w:rPr>
            <w:noProof/>
            <w:webHidden/>
          </w:rPr>
          <w:fldChar w:fldCharType="begin"/>
        </w:r>
        <w:r w:rsidR="00A7204F">
          <w:rPr>
            <w:noProof/>
            <w:webHidden/>
          </w:rPr>
          <w:instrText xml:space="preserve"> PAGEREF _Toc169776305 \h </w:instrText>
        </w:r>
        <w:r w:rsidR="00A7204F">
          <w:rPr>
            <w:noProof/>
            <w:webHidden/>
          </w:rPr>
        </w:r>
        <w:r w:rsidR="00A7204F">
          <w:rPr>
            <w:noProof/>
            <w:webHidden/>
          </w:rPr>
          <w:fldChar w:fldCharType="separate"/>
        </w:r>
        <w:r w:rsidR="0028139B">
          <w:rPr>
            <w:noProof/>
            <w:webHidden/>
          </w:rPr>
          <w:t>9</w:t>
        </w:r>
        <w:r w:rsidR="00A7204F">
          <w:rPr>
            <w:noProof/>
            <w:webHidden/>
          </w:rPr>
          <w:fldChar w:fldCharType="end"/>
        </w:r>
      </w:hyperlink>
    </w:p>
    <w:p w14:paraId="13AD9D7A" w14:textId="0BE89154" w:rsidR="00A7204F" w:rsidRDefault="00D06220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69776306" w:history="1">
        <w:r w:rsidR="00A7204F" w:rsidRPr="002020E6">
          <w:rPr>
            <w:rStyle w:val="Hyperlink"/>
            <w:noProof/>
          </w:rPr>
          <w:t>Supplementary Figure 10 Forest plot, statins vs. placebo, % serum total cholesterol change from baseline at end of follow-up</w:t>
        </w:r>
        <w:r w:rsidR="00A7204F">
          <w:rPr>
            <w:noProof/>
            <w:webHidden/>
          </w:rPr>
          <w:tab/>
        </w:r>
        <w:r w:rsidR="00A7204F">
          <w:rPr>
            <w:noProof/>
            <w:webHidden/>
          </w:rPr>
          <w:fldChar w:fldCharType="begin"/>
        </w:r>
        <w:r w:rsidR="00A7204F">
          <w:rPr>
            <w:noProof/>
            <w:webHidden/>
          </w:rPr>
          <w:instrText xml:space="preserve"> PAGEREF _Toc169776306 \h </w:instrText>
        </w:r>
        <w:r w:rsidR="00A7204F">
          <w:rPr>
            <w:noProof/>
            <w:webHidden/>
          </w:rPr>
        </w:r>
        <w:r w:rsidR="00A7204F">
          <w:rPr>
            <w:noProof/>
            <w:webHidden/>
          </w:rPr>
          <w:fldChar w:fldCharType="separate"/>
        </w:r>
        <w:r w:rsidR="0028139B">
          <w:rPr>
            <w:noProof/>
            <w:webHidden/>
          </w:rPr>
          <w:t>9</w:t>
        </w:r>
        <w:r w:rsidR="00A7204F">
          <w:rPr>
            <w:noProof/>
            <w:webHidden/>
          </w:rPr>
          <w:fldChar w:fldCharType="end"/>
        </w:r>
      </w:hyperlink>
    </w:p>
    <w:p w14:paraId="067F0CD1" w14:textId="709CF768" w:rsidR="00A7204F" w:rsidRDefault="00D06220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69776307" w:history="1">
        <w:r w:rsidR="00A7204F" w:rsidRPr="002020E6">
          <w:rPr>
            <w:rStyle w:val="Hyperlink"/>
            <w:noProof/>
          </w:rPr>
          <w:t>Supplementary Figure 11 Forest plot, statins vs. placebo, % serum high-density lipoprotein cholesterol change from baseline at end of follow-up</w:t>
        </w:r>
        <w:r w:rsidR="00A7204F">
          <w:rPr>
            <w:noProof/>
            <w:webHidden/>
          </w:rPr>
          <w:tab/>
        </w:r>
        <w:r w:rsidR="00A7204F">
          <w:rPr>
            <w:noProof/>
            <w:webHidden/>
          </w:rPr>
          <w:fldChar w:fldCharType="begin"/>
        </w:r>
        <w:r w:rsidR="00A7204F">
          <w:rPr>
            <w:noProof/>
            <w:webHidden/>
          </w:rPr>
          <w:instrText xml:space="preserve"> PAGEREF _Toc169776307 \h </w:instrText>
        </w:r>
        <w:r w:rsidR="00A7204F">
          <w:rPr>
            <w:noProof/>
            <w:webHidden/>
          </w:rPr>
        </w:r>
        <w:r w:rsidR="00A7204F">
          <w:rPr>
            <w:noProof/>
            <w:webHidden/>
          </w:rPr>
          <w:fldChar w:fldCharType="separate"/>
        </w:r>
        <w:r w:rsidR="0028139B">
          <w:rPr>
            <w:noProof/>
            <w:webHidden/>
          </w:rPr>
          <w:t>10</w:t>
        </w:r>
        <w:r w:rsidR="00A7204F">
          <w:rPr>
            <w:noProof/>
            <w:webHidden/>
          </w:rPr>
          <w:fldChar w:fldCharType="end"/>
        </w:r>
      </w:hyperlink>
    </w:p>
    <w:p w14:paraId="531B69F1" w14:textId="48B62C05" w:rsidR="00A7204F" w:rsidRDefault="00D06220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69776308" w:history="1">
        <w:r w:rsidR="00A7204F" w:rsidRPr="002020E6">
          <w:rPr>
            <w:rStyle w:val="Hyperlink"/>
            <w:noProof/>
          </w:rPr>
          <w:t>Supplementary Figure 12 Forest plot, statins vs. placebo, % triglyceride change from baseline at end of follow-up</w:t>
        </w:r>
        <w:r w:rsidR="00A7204F">
          <w:rPr>
            <w:noProof/>
            <w:webHidden/>
          </w:rPr>
          <w:tab/>
        </w:r>
        <w:r w:rsidR="00A7204F">
          <w:rPr>
            <w:noProof/>
            <w:webHidden/>
          </w:rPr>
          <w:fldChar w:fldCharType="begin"/>
        </w:r>
        <w:r w:rsidR="00A7204F">
          <w:rPr>
            <w:noProof/>
            <w:webHidden/>
          </w:rPr>
          <w:instrText xml:space="preserve"> PAGEREF _Toc169776308 \h </w:instrText>
        </w:r>
        <w:r w:rsidR="00A7204F">
          <w:rPr>
            <w:noProof/>
            <w:webHidden/>
          </w:rPr>
        </w:r>
        <w:r w:rsidR="00A7204F">
          <w:rPr>
            <w:noProof/>
            <w:webHidden/>
          </w:rPr>
          <w:fldChar w:fldCharType="separate"/>
        </w:r>
        <w:r w:rsidR="0028139B">
          <w:rPr>
            <w:noProof/>
            <w:webHidden/>
          </w:rPr>
          <w:t>10</w:t>
        </w:r>
        <w:r w:rsidR="00A7204F">
          <w:rPr>
            <w:noProof/>
            <w:webHidden/>
          </w:rPr>
          <w:fldChar w:fldCharType="end"/>
        </w:r>
      </w:hyperlink>
    </w:p>
    <w:p w14:paraId="5DBC2F58" w14:textId="5BE9CFDE" w:rsidR="00A7204F" w:rsidRDefault="00D06220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69776309" w:history="1">
        <w:r w:rsidR="00A7204F" w:rsidRPr="002020E6">
          <w:rPr>
            <w:rStyle w:val="Hyperlink"/>
            <w:noProof/>
          </w:rPr>
          <w:t>Supplementary Figure 13 Forest plot, statins vs. placebo, change in Tanner stage from baseline at end of follow-up</w:t>
        </w:r>
        <w:r w:rsidR="00A7204F">
          <w:rPr>
            <w:noProof/>
            <w:webHidden/>
          </w:rPr>
          <w:tab/>
        </w:r>
        <w:r w:rsidR="00A7204F">
          <w:rPr>
            <w:noProof/>
            <w:webHidden/>
          </w:rPr>
          <w:fldChar w:fldCharType="begin"/>
        </w:r>
        <w:r w:rsidR="00A7204F">
          <w:rPr>
            <w:noProof/>
            <w:webHidden/>
          </w:rPr>
          <w:instrText xml:space="preserve"> PAGEREF _Toc169776309 \h </w:instrText>
        </w:r>
        <w:r w:rsidR="00A7204F">
          <w:rPr>
            <w:noProof/>
            <w:webHidden/>
          </w:rPr>
        </w:r>
        <w:r w:rsidR="00A7204F">
          <w:rPr>
            <w:noProof/>
            <w:webHidden/>
          </w:rPr>
          <w:fldChar w:fldCharType="separate"/>
        </w:r>
        <w:r w:rsidR="0028139B">
          <w:rPr>
            <w:noProof/>
            <w:webHidden/>
          </w:rPr>
          <w:t>10</w:t>
        </w:r>
        <w:r w:rsidR="00A7204F">
          <w:rPr>
            <w:noProof/>
            <w:webHidden/>
          </w:rPr>
          <w:fldChar w:fldCharType="end"/>
        </w:r>
      </w:hyperlink>
    </w:p>
    <w:p w14:paraId="17713949" w14:textId="0F1F3E8A" w:rsidR="00A7204F" w:rsidRDefault="00D06220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69776310" w:history="1">
        <w:r w:rsidR="00A7204F" w:rsidRPr="002020E6">
          <w:rPr>
            <w:rStyle w:val="Hyperlink"/>
            <w:noProof/>
          </w:rPr>
          <w:t>Supplementary Figure 14 Forest plot, statins vs. placebo, any adverse event by end of follow-up</w:t>
        </w:r>
        <w:r w:rsidR="00A7204F">
          <w:rPr>
            <w:noProof/>
            <w:webHidden/>
          </w:rPr>
          <w:tab/>
        </w:r>
        <w:r w:rsidR="00A7204F">
          <w:rPr>
            <w:noProof/>
            <w:webHidden/>
          </w:rPr>
          <w:fldChar w:fldCharType="begin"/>
        </w:r>
        <w:r w:rsidR="00A7204F">
          <w:rPr>
            <w:noProof/>
            <w:webHidden/>
          </w:rPr>
          <w:instrText xml:space="preserve"> PAGEREF _Toc169776310 \h </w:instrText>
        </w:r>
        <w:r w:rsidR="00A7204F">
          <w:rPr>
            <w:noProof/>
            <w:webHidden/>
          </w:rPr>
        </w:r>
        <w:r w:rsidR="00A7204F">
          <w:rPr>
            <w:noProof/>
            <w:webHidden/>
          </w:rPr>
          <w:fldChar w:fldCharType="separate"/>
        </w:r>
        <w:r w:rsidR="0028139B">
          <w:rPr>
            <w:noProof/>
            <w:webHidden/>
          </w:rPr>
          <w:t>11</w:t>
        </w:r>
        <w:r w:rsidR="00A7204F">
          <w:rPr>
            <w:noProof/>
            <w:webHidden/>
          </w:rPr>
          <w:fldChar w:fldCharType="end"/>
        </w:r>
      </w:hyperlink>
    </w:p>
    <w:p w14:paraId="6DAF51BA" w14:textId="1D96363C" w:rsidR="00A7204F" w:rsidRDefault="00D06220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69776311" w:history="1">
        <w:r w:rsidR="00A7204F" w:rsidRPr="002020E6">
          <w:rPr>
            <w:rStyle w:val="Hyperlink"/>
            <w:noProof/>
          </w:rPr>
          <w:t>Supplementary Figure 15 Forest plot, statins vs. placebo, any AE by dose intensity by end of follow-up</w:t>
        </w:r>
        <w:r w:rsidR="00A7204F">
          <w:rPr>
            <w:noProof/>
            <w:webHidden/>
          </w:rPr>
          <w:tab/>
        </w:r>
        <w:r w:rsidR="00A7204F">
          <w:rPr>
            <w:noProof/>
            <w:webHidden/>
          </w:rPr>
          <w:fldChar w:fldCharType="begin"/>
        </w:r>
        <w:r w:rsidR="00A7204F">
          <w:rPr>
            <w:noProof/>
            <w:webHidden/>
          </w:rPr>
          <w:instrText xml:space="preserve"> PAGEREF _Toc169776311 \h </w:instrText>
        </w:r>
        <w:r w:rsidR="00A7204F">
          <w:rPr>
            <w:noProof/>
            <w:webHidden/>
          </w:rPr>
        </w:r>
        <w:r w:rsidR="00A7204F">
          <w:rPr>
            <w:noProof/>
            <w:webHidden/>
          </w:rPr>
          <w:fldChar w:fldCharType="separate"/>
        </w:r>
        <w:r w:rsidR="0028139B">
          <w:rPr>
            <w:noProof/>
            <w:webHidden/>
          </w:rPr>
          <w:t>11</w:t>
        </w:r>
        <w:r w:rsidR="00A7204F">
          <w:rPr>
            <w:noProof/>
            <w:webHidden/>
          </w:rPr>
          <w:fldChar w:fldCharType="end"/>
        </w:r>
      </w:hyperlink>
    </w:p>
    <w:p w14:paraId="79DF2CDA" w14:textId="1582DCCD" w:rsidR="00A7204F" w:rsidRDefault="00D06220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69776312" w:history="1">
        <w:r w:rsidR="00A7204F" w:rsidRPr="002020E6">
          <w:rPr>
            <w:rStyle w:val="Hyperlink"/>
            <w:noProof/>
          </w:rPr>
          <w:t>Supplementary Figure 16 Forest plot, statins vs. placebo, any serious adverse event by end of follow-up</w:t>
        </w:r>
        <w:r w:rsidR="00A7204F">
          <w:rPr>
            <w:noProof/>
            <w:webHidden/>
          </w:rPr>
          <w:tab/>
        </w:r>
        <w:r w:rsidR="00A7204F">
          <w:rPr>
            <w:noProof/>
            <w:webHidden/>
          </w:rPr>
          <w:fldChar w:fldCharType="begin"/>
        </w:r>
        <w:r w:rsidR="00A7204F">
          <w:rPr>
            <w:noProof/>
            <w:webHidden/>
          </w:rPr>
          <w:instrText xml:space="preserve"> PAGEREF _Toc169776312 \h </w:instrText>
        </w:r>
        <w:r w:rsidR="00A7204F">
          <w:rPr>
            <w:noProof/>
            <w:webHidden/>
          </w:rPr>
        </w:r>
        <w:r w:rsidR="00A7204F">
          <w:rPr>
            <w:noProof/>
            <w:webHidden/>
          </w:rPr>
          <w:fldChar w:fldCharType="separate"/>
        </w:r>
        <w:r w:rsidR="0028139B">
          <w:rPr>
            <w:noProof/>
            <w:webHidden/>
          </w:rPr>
          <w:t>12</w:t>
        </w:r>
        <w:r w:rsidR="00A7204F">
          <w:rPr>
            <w:noProof/>
            <w:webHidden/>
          </w:rPr>
          <w:fldChar w:fldCharType="end"/>
        </w:r>
      </w:hyperlink>
    </w:p>
    <w:p w14:paraId="01C890C6" w14:textId="135F5049" w:rsidR="00A7204F" w:rsidRDefault="00D06220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69776313" w:history="1">
        <w:r w:rsidR="00A7204F" w:rsidRPr="002020E6">
          <w:rPr>
            <w:rStyle w:val="Hyperlink"/>
            <w:noProof/>
          </w:rPr>
          <w:t>Supplementary Figure 17 Forest plot, statins vs. placebo, discontinuation due to adverse event by end of follow-up</w:t>
        </w:r>
        <w:r w:rsidR="00A7204F">
          <w:rPr>
            <w:noProof/>
            <w:webHidden/>
          </w:rPr>
          <w:tab/>
        </w:r>
        <w:r w:rsidR="00A7204F">
          <w:rPr>
            <w:noProof/>
            <w:webHidden/>
          </w:rPr>
          <w:fldChar w:fldCharType="begin"/>
        </w:r>
        <w:r w:rsidR="00A7204F">
          <w:rPr>
            <w:noProof/>
            <w:webHidden/>
          </w:rPr>
          <w:instrText xml:space="preserve"> PAGEREF _Toc169776313 \h </w:instrText>
        </w:r>
        <w:r w:rsidR="00A7204F">
          <w:rPr>
            <w:noProof/>
            <w:webHidden/>
          </w:rPr>
        </w:r>
        <w:r w:rsidR="00A7204F">
          <w:rPr>
            <w:noProof/>
            <w:webHidden/>
          </w:rPr>
          <w:fldChar w:fldCharType="separate"/>
        </w:r>
        <w:r w:rsidR="0028139B">
          <w:rPr>
            <w:noProof/>
            <w:webHidden/>
          </w:rPr>
          <w:t>12</w:t>
        </w:r>
        <w:r w:rsidR="00A7204F">
          <w:rPr>
            <w:noProof/>
            <w:webHidden/>
          </w:rPr>
          <w:fldChar w:fldCharType="end"/>
        </w:r>
      </w:hyperlink>
    </w:p>
    <w:p w14:paraId="0666ACDD" w14:textId="382077F9" w:rsidR="00A7204F" w:rsidRDefault="00D06220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69776314" w:history="1">
        <w:r w:rsidR="00A7204F" w:rsidRPr="002020E6">
          <w:rPr>
            <w:rStyle w:val="Hyperlink"/>
            <w:noProof/>
          </w:rPr>
          <w:t>Supplementary Figure 18 Forest plot, statins vs. placebo, myalgia by end of follow-up</w:t>
        </w:r>
        <w:r w:rsidR="00A7204F">
          <w:rPr>
            <w:noProof/>
            <w:webHidden/>
          </w:rPr>
          <w:tab/>
        </w:r>
        <w:r w:rsidR="00A7204F">
          <w:rPr>
            <w:noProof/>
            <w:webHidden/>
          </w:rPr>
          <w:fldChar w:fldCharType="begin"/>
        </w:r>
        <w:r w:rsidR="00A7204F">
          <w:rPr>
            <w:noProof/>
            <w:webHidden/>
          </w:rPr>
          <w:instrText xml:space="preserve"> PAGEREF _Toc169776314 \h </w:instrText>
        </w:r>
        <w:r w:rsidR="00A7204F">
          <w:rPr>
            <w:noProof/>
            <w:webHidden/>
          </w:rPr>
        </w:r>
        <w:r w:rsidR="00A7204F">
          <w:rPr>
            <w:noProof/>
            <w:webHidden/>
          </w:rPr>
          <w:fldChar w:fldCharType="separate"/>
        </w:r>
        <w:r w:rsidR="0028139B">
          <w:rPr>
            <w:noProof/>
            <w:webHidden/>
          </w:rPr>
          <w:t>12</w:t>
        </w:r>
        <w:r w:rsidR="00A7204F">
          <w:rPr>
            <w:noProof/>
            <w:webHidden/>
          </w:rPr>
          <w:fldChar w:fldCharType="end"/>
        </w:r>
      </w:hyperlink>
    </w:p>
    <w:p w14:paraId="2C023EDB" w14:textId="3AE17D29" w:rsidR="00A7204F" w:rsidRDefault="00D06220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69776315" w:history="1">
        <w:r w:rsidR="00A7204F" w:rsidRPr="002020E6">
          <w:rPr>
            <w:rStyle w:val="Hyperlink"/>
            <w:noProof/>
          </w:rPr>
          <w:t>Figure 19 Contour-enhanced funnel plot, statins vs. placebo, % change from baseline in serum LDL-C</w:t>
        </w:r>
        <w:r w:rsidR="00A7204F">
          <w:rPr>
            <w:noProof/>
            <w:webHidden/>
          </w:rPr>
          <w:tab/>
        </w:r>
        <w:r w:rsidR="00A7204F">
          <w:rPr>
            <w:noProof/>
            <w:webHidden/>
          </w:rPr>
          <w:fldChar w:fldCharType="begin"/>
        </w:r>
        <w:r w:rsidR="00A7204F">
          <w:rPr>
            <w:noProof/>
            <w:webHidden/>
          </w:rPr>
          <w:instrText xml:space="preserve"> PAGEREF _Toc169776315 \h </w:instrText>
        </w:r>
        <w:r w:rsidR="00A7204F">
          <w:rPr>
            <w:noProof/>
            <w:webHidden/>
          </w:rPr>
        </w:r>
        <w:r w:rsidR="00A7204F">
          <w:rPr>
            <w:noProof/>
            <w:webHidden/>
          </w:rPr>
          <w:fldChar w:fldCharType="separate"/>
        </w:r>
        <w:r w:rsidR="0028139B">
          <w:rPr>
            <w:noProof/>
            <w:webHidden/>
          </w:rPr>
          <w:t>13</w:t>
        </w:r>
        <w:r w:rsidR="00A7204F">
          <w:rPr>
            <w:noProof/>
            <w:webHidden/>
          </w:rPr>
          <w:fldChar w:fldCharType="end"/>
        </w:r>
      </w:hyperlink>
    </w:p>
    <w:p w14:paraId="68A133AA" w14:textId="7A9AC5E6" w:rsidR="00045307" w:rsidRDefault="007F6A53" w:rsidP="00AA6206">
      <w:pPr>
        <w:pStyle w:val="Caption"/>
        <w:keepNext/>
        <w:spacing w:after="120"/>
        <w:sectPr w:rsidR="000453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fldChar w:fldCharType="end"/>
      </w:r>
    </w:p>
    <w:p w14:paraId="696B24E6" w14:textId="6B8DDCF7" w:rsidR="00230E5B" w:rsidRDefault="00437D0F" w:rsidP="00AA6206">
      <w:pPr>
        <w:pStyle w:val="Caption"/>
        <w:keepNext/>
        <w:spacing w:after="120"/>
      </w:pPr>
      <w:bookmarkStart w:id="0" w:name="_Toc169776297"/>
      <w:r>
        <w:lastRenderedPageBreak/>
        <w:t>Supplementary Figure</w:t>
      </w:r>
      <w:r w:rsidR="00230E5B">
        <w:t xml:space="preserve"> </w:t>
      </w:r>
      <w:fldSimple w:instr=" SEQ Figure \* ARABIC ">
        <w:r w:rsidR="003533CF">
          <w:rPr>
            <w:noProof/>
          </w:rPr>
          <w:t>1</w:t>
        </w:r>
      </w:fldSimple>
      <w:r w:rsidR="00230E5B">
        <w:t xml:space="preserve"> Study selection process (PRISMA flow diagram)</w:t>
      </w:r>
      <w:bookmarkEnd w:id="0"/>
    </w:p>
    <w:p w14:paraId="7E8394CA" w14:textId="77777777" w:rsidR="006029A1" w:rsidRPr="00230E5B" w:rsidRDefault="00230E5B" w:rsidP="006029A1">
      <w:pPr>
        <w:pStyle w:val="Caption"/>
        <w:keepNext/>
        <w:rPr>
          <w:i w:val="0"/>
        </w:rPr>
      </w:pPr>
      <w:r w:rsidRPr="00230E5B">
        <w:rPr>
          <w:noProof/>
        </w:rPr>
        <w:drawing>
          <wp:inline distT="0" distB="0" distL="0" distR="0" wp14:anchorId="32754F6A" wp14:editId="2E2735F1">
            <wp:extent cx="5731510" cy="4873466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73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965A1" w14:textId="7F8CA781" w:rsidR="006029A1" w:rsidRDefault="006029A1" w:rsidP="006029A1"/>
    <w:p w14:paraId="4B23B0B2" w14:textId="09BD6B19" w:rsidR="008938A3" w:rsidRDefault="00437D0F" w:rsidP="008938A3">
      <w:pPr>
        <w:pStyle w:val="Caption"/>
        <w:keepNext/>
      </w:pPr>
      <w:bookmarkStart w:id="1" w:name="_Toc169776298"/>
      <w:r>
        <w:t>Supplementary Figure</w:t>
      </w:r>
      <w:r w:rsidR="008938A3">
        <w:t xml:space="preserve"> </w:t>
      </w:r>
      <w:fldSimple w:instr=" SEQ Figure \* ARABIC ">
        <w:r w:rsidR="003533CF">
          <w:rPr>
            <w:noProof/>
          </w:rPr>
          <w:t>2</w:t>
        </w:r>
      </w:fldSimple>
      <w:r w:rsidR="008938A3">
        <w:t xml:space="preserve"> </w:t>
      </w:r>
      <w:r w:rsidR="008938A3" w:rsidRPr="008938A3">
        <w:t xml:space="preserve">Forest plot, statins vs. placebo, absolute change from baseline in serum </w:t>
      </w:r>
      <w:r w:rsidR="00045307">
        <w:t>low-density lipoprotein cholesterol (</w:t>
      </w:r>
      <w:r w:rsidR="008938A3" w:rsidRPr="008938A3">
        <w:t>LDL-C</w:t>
      </w:r>
      <w:r w:rsidR="00045307">
        <w:t>)</w:t>
      </w:r>
      <w:r w:rsidR="008938A3" w:rsidRPr="008938A3">
        <w:t xml:space="preserve"> at end of follow-up</w:t>
      </w:r>
      <w:bookmarkEnd w:id="1"/>
    </w:p>
    <w:p w14:paraId="6430F87D" w14:textId="22E44A6A" w:rsidR="008938A3" w:rsidRDefault="002819BD" w:rsidP="006029A1">
      <w:r>
        <w:rPr>
          <w:noProof/>
        </w:rPr>
        <w:drawing>
          <wp:inline distT="0" distB="0" distL="0" distR="0" wp14:anchorId="00A7EF64" wp14:editId="55B0BA80">
            <wp:extent cx="5200015" cy="2568575"/>
            <wp:effectExtent l="0" t="0" r="635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015" cy="256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090679" w14:textId="77777777" w:rsidR="008938A3" w:rsidRDefault="008938A3" w:rsidP="006029A1">
      <w:pPr>
        <w:rPr>
          <w:noProof/>
        </w:rPr>
      </w:pPr>
    </w:p>
    <w:p w14:paraId="761E0F4B" w14:textId="4D63E215" w:rsidR="008938A3" w:rsidRDefault="00437D0F" w:rsidP="008938A3">
      <w:pPr>
        <w:pStyle w:val="Caption"/>
        <w:keepNext/>
      </w:pPr>
      <w:bookmarkStart w:id="2" w:name="_Toc169776299"/>
      <w:r>
        <w:lastRenderedPageBreak/>
        <w:t>Supplementary Figure</w:t>
      </w:r>
      <w:r w:rsidR="008938A3">
        <w:t xml:space="preserve"> </w:t>
      </w:r>
      <w:fldSimple w:instr=" SEQ Figure \* ARABIC ">
        <w:r w:rsidR="003533CF">
          <w:rPr>
            <w:noProof/>
          </w:rPr>
          <w:t>3</w:t>
        </w:r>
      </w:fldSimple>
      <w:r w:rsidR="008938A3">
        <w:t xml:space="preserve"> </w:t>
      </w:r>
      <w:r w:rsidR="008938A3" w:rsidRPr="00491BE6">
        <w:t>Forest plot, statins vs. placebo, % change from baseline in serum LDL-C, subgroup by dose intensity</w:t>
      </w:r>
      <w:bookmarkEnd w:id="2"/>
    </w:p>
    <w:p w14:paraId="57E80F11" w14:textId="6033A76E" w:rsidR="006029A1" w:rsidRDefault="002819BD" w:rsidP="006029A1">
      <w:pPr>
        <w:rPr>
          <w:i/>
          <w:iCs/>
        </w:rPr>
      </w:pPr>
      <w:r>
        <w:rPr>
          <w:noProof/>
        </w:rPr>
        <w:drawing>
          <wp:inline distT="0" distB="0" distL="0" distR="0" wp14:anchorId="5892D038" wp14:editId="134ACDBC">
            <wp:extent cx="5486400" cy="4492625"/>
            <wp:effectExtent l="0" t="0" r="0" b="317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49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i/>
          <w:iCs/>
          <w:noProof/>
        </w:rPr>
        <w:t xml:space="preserve"> </w:t>
      </w:r>
    </w:p>
    <w:p w14:paraId="39AF74BA" w14:textId="6EAF7D98" w:rsidR="008938A3" w:rsidRDefault="008938A3" w:rsidP="006029A1">
      <w:pPr>
        <w:rPr>
          <w:i/>
          <w:iCs/>
        </w:rPr>
      </w:pPr>
    </w:p>
    <w:p w14:paraId="1175A4FD" w14:textId="269149C0" w:rsidR="00E257B3" w:rsidRDefault="00437D0F" w:rsidP="00E257B3">
      <w:pPr>
        <w:pStyle w:val="Caption"/>
        <w:keepNext/>
      </w:pPr>
      <w:bookmarkStart w:id="3" w:name="_Toc169776300"/>
      <w:r>
        <w:lastRenderedPageBreak/>
        <w:t>Supplementary Figure</w:t>
      </w:r>
      <w:r w:rsidR="00E257B3">
        <w:t xml:space="preserve"> </w:t>
      </w:r>
      <w:fldSimple w:instr=" SEQ Figure \* ARABIC ">
        <w:r w:rsidR="003533CF">
          <w:rPr>
            <w:noProof/>
          </w:rPr>
          <w:t>4</w:t>
        </w:r>
      </w:fldSimple>
      <w:r w:rsidR="00E257B3" w:rsidRPr="000E794A">
        <w:t xml:space="preserve"> Forest plot, statins vs. placebo, % change from baseline in serum LDL-C, subgroup by </w:t>
      </w:r>
      <w:r w:rsidR="00E257B3">
        <w:t>trial duration</w:t>
      </w:r>
      <w:bookmarkEnd w:id="3"/>
    </w:p>
    <w:p w14:paraId="694730C9" w14:textId="3B39D689" w:rsidR="00E257B3" w:rsidRDefault="002819BD" w:rsidP="00E257B3">
      <w:r>
        <w:rPr>
          <w:noProof/>
        </w:rPr>
        <w:drawing>
          <wp:inline distT="0" distB="0" distL="0" distR="0" wp14:anchorId="7D3AEAFA" wp14:editId="50753332">
            <wp:extent cx="5422790" cy="5295762"/>
            <wp:effectExtent l="0" t="0" r="6985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9" r="585"/>
                    <a:stretch/>
                  </pic:blipFill>
                  <pic:spPr bwMode="auto">
                    <a:xfrm>
                      <a:off x="0" y="0"/>
                      <a:ext cx="5422790" cy="5295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2775AB" w14:textId="77777777" w:rsidR="00E257B3" w:rsidRDefault="00E257B3" w:rsidP="00E257B3"/>
    <w:p w14:paraId="4C3FD124" w14:textId="21C4B43B" w:rsidR="008938A3" w:rsidRDefault="00437D0F" w:rsidP="008938A3">
      <w:pPr>
        <w:pStyle w:val="Caption"/>
        <w:keepNext/>
        <w:rPr>
          <w:noProof/>
        </w:rPr>
      </w:pPr>
      <w:bookmarkStart w:id="4" w:name="_Toc169776301"/>
      <w:r>
        <w:lastRenderedPageBreak/>
        <w:t>Supplementary Figure</w:t>
      </w:r>
      <w:r w:rsidR="008938A3">
        <w:t xml:space="preserve"> </w:t>
      </w:r>
      <w:fldSimple w:instr=" SEQ Figure \* ARABIC ">
        <w:r w:rsidR="003533CF">
          <w:rPr>
            <w:noProof/>
          </w:rPr>
          <w:t>5</w:t>
        </w:r>
      </w:fldSimple>
      <w:r w:rsidR="008938A3">
        <w:t xml:space="preserve"> Forest plot, statins vs. placebo, % change from baseline in serum LDL-C, subgroup by statin type</w:t>
      </w:r>
      <w:bookmarkEnd w:id="4"/>
    </w:p>
    <w:p w14:paraId="38882624" w14:textId="3359ECA5" w:rsidR="008938A3" w:rsidRPr="008938A3" w:rsidRDefault="002819BD" w:rsidP="008938A3">
      <w:pPr>
        <w:pStyle w:val="Caption"/>
        <w:keepNext/>
      </w:pPr>
      <w:r>
        <w:rPr>
          <w:noProof/>
        </w:rPr>
        <w:drawing>
          <wp:inline distT="0" distB="0" distL="0" distR="0" wp14:anchorId="4D06CDE4" wp14:editId="67FB6B8D">
            <wp:extent cx="5430520" cy="4779010"/>
            <wp:effectExtent l="0" t="0" r="0" b="254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0520" cy="477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5FCA8" w14:textId="77777777" w:rsidR="006029A1" w:rsidRDefault="006029A1" w:rsidP="006029A1"/>
    <w:p w14:paraId="0C9E27F0" w14:textId="37CA6C88" w:rsidR="00E257B3" w:rsidRDefault="00437D0F" w:rsidP="00E257B3">
      <w:pPr>
        <w:pStyle w:val="Caption"/>
        <w:keepNext/>
      </w:pPr>
      <w:bookmarkStart w:id="5" w:name="_Toc169776302"/>
      <w:r>
        <w:lastRenderedPageBreak/>
        <w:t>Supplementary Figure</w:t>
      </w:r>
      <w:r w:rsidR="00E257B3">
        <w:t xml:space="preserve"> </w:t>
      </w:r>
      <w:fldSimple w:instr=" SEQ Figure \* ARABIC ">
        <w:r w:rsidR="003533CF">
          <w:rPr>
            <w:noProof/>
          </w:rPr>
          <w:t>6</w:t>
        </w:r>
      </w:fldSimple>
      <w:r w:rsidR="00E257B3" w:rsidRPr="0042639E">
        <w:t xml:space="preserve"> Forest plot, statins vs. placebo, % change from baseline in serum LDL-C, subgroup by baseline-LDL-C</w:t>
      </w:r>
      <w:bookmarkEnd w:id="5"/>
    </w:p>
    <w:p w14:paraId="04157209" w14:textId="0FB245D0" w:rsidR="00E257B3" w:rsidRPr="006029A1" w:rsidRDefault="002819BD" w:rsidP="006029A1">
      <w:r>
        <w:rPr>
          <w:noProof/>
        </w:rPr>
        <w:drawing>
          <wp:inline distT="0" distB="0" distL="0" distR="0" wp14:anchorId="12FB76B0" wp14:editId="0A699628">
            <wp:extent cx="5430520" cy="37528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052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1E189" w14:textId="77777777" w:rsidR="006029A1" w:rsidRDefault="006029A1" w:rsidP="006029A1">
      <w:pPr>
        <w:pStyle w:val="Caption"/>
        <w:keepNext/>
      </w:pPr>
    </w:p>
    <w:p w14:paraId="7F85ADAA" w14:textId="77777777" w:rsidR="006029A1" w:rsidRDefault="006029A1" w:rsidP="006029A1">
      <w:pPr>
        <w:pStyle w:val="Caption"/>
        <w:keepNext/>
      </w:pPr>
    </w:p>
    <w:p w14:paraId="7941BB82" w14:textId="0E8FDE48" w:rsidR="006029A1" w:rsidRDefault="00437D0F" w:rsidP="006029A1">
      <w:pPr>
        <w:pStyle w:val="Caption"/>
        <w:keepNext/>
      </w:pPr>
      <w:bookmarkStart w:id="6" w:name="_Toc169776303"/>
      <w:r>
        <w:t>Supplementary Figure</w:t>
      </w:r>
      <w:r w:rsidR="006029A1">
        <w:t xml:space="preserve"> </w:t>
      </w:r>
      <w:fldSimple w:instr=" SEQ Figure \* ARABIC ">
        <w:r w:rsidR="003533CF">
          <w:rPr>
            <w:noProof/>
          </w:rPr>
          <w:t>7</w:t>
        </w:r>
      </w:fldSimple>
      <w:r w:rsidR="006029A1">
        <w:t xml:space="preserve"> NMA ranking probabilities by </w:t>
      </w:r>
      <w:r w:rsidR="0071662A">
        <w:t>drug</w:t>
      </w:r>
      <w:r w:rsidR="006029A1">
        <w:t xml:space="preserve"> class, %change in</w:t>
      </w:r>
      <w:r w:rsidR="00853BD6">
        <w:t xml:space="preserve"> serum</w:t>
      </w:r>
      <w:r w:rsidR="006029A1">
        <w:t xml:space="preserve"> LDL-C at end of follow-up</w:t>
      </w:r>
      <w:bookmarkEnd w:id="6"/>
    </w:p>
    <w:p w14:paraId="33E6633C" w14:textId="2FB52CAD" w:rsidR="006029A1" w:rsidRDefault="00D242A0" w:rsidP="006029A1">
      <w:pPr>
        <w:keepNext/>
      </w:pPr>
      <w:r>
        <w:rPr>
          <w:noProof/>
        </w:rPr>
        <w:drawing>
          <wp:inline distT="0" distB="0" distL="0" distR="0" wp14:anchorId="547FADDB" wp14:editId="413D8F90">
            <wp:extent cx="4572000" cy="4572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CBE77" w14:textId="7268D09F" w:rsidR="002B2D97" w:rsidRDefault="006029A1" w:rsidP="006029A1">
      <w:pPr>
        <w:pStyle w:val="Caption"/>
      </w:pPr>
      <w:r>
        <w:t>*Y axis presents the probability (ranging from 0 to 100%) of having a given rank on the X axis</w:t>
      </w:r>
      <w:r w:rsidR="005A2E30">
        <w:t xml:space="preserve"> (</w:t>
      </w:r>
      <w:r>
        <w:t xml:space="preserve">ranging from 1 to </w:t>
      </w:r>
      <w:r w:rsidR="00D242A0">
        <w:t>4</w:t>
      </w:r>
      <w:r w:rsidR="005A2E30">
        <w:t>)</w:t>
      </w:r>
      <w:r>
        <w:t xml:space="preserve"> with 1 being</w:t>
      </w:r>
      <w:r w:rsidR="005A2E30">
        <w:t xml:space="preserve"> the</w:t>
      </w:r>
      <w:r>
        <w:t xml:space="preserve"> best and </w:t>
      </w:r>
      <w:r w:rsidR="00D242A0">
        <w:t>4</w:t>
      </w:r>
      <w:r w:rsidR="005A2E30">
        <w:t xml:space="preserve"> the</w:t>
      </w:r>
      <w:r>
        <w:t xml:space="preserve"> worst.</w:t>
      </w:r>
    </w:p>
    <w:p w14:paraId="2E2AF256" w14:textId="2BD0CB54" w:rsidR="00D242A0" w:rsidRDefault="00D242A0" w:rsidP="00D242A0"/>
    <w:p w14:paraId="04153008" w14:textId="77777777" w:rsidR="005A2E30" w:rsidRDefault="005A2E30" w:rsidP="00D242A0"/>
    <w:p w14:paraId="46901CA2" w14:textId="781C7B30" w:rsidR="00AA6206" w:rsidRDefault="00AA6206" w:rsidP="00AA6206">
      <w:pPr>
        <w:pStyle w:val="Caption"/>
        <w:keepNext/>
      </w:pPr>
      <w:bookmarkStart w:id="7" w:name="_Toc169776304"/>
      <w:r>
        <w:lastRenderedPageBreak/>
        <w:t xml:space="preserve">Figure </w:t>
      </w:r>
      <w:fldSimple w:instr=" SEQ Figure \* ARABIC ">
        <w:r w:rsidR="003533CF">
          <w:rPr>
            <w:noProof/>
          </w:rPr>
          <w:t>8</w:t>
        </w:r>
      </w:fldSimple>
      <w:r>
        <w:t xml:space="preserve"> Forest plot, NMA by treatment (statins split by type), % LDL-C change at end of follow-up</w:t>
      </w:r>
      <w:bookmarkEnd w:id="7"/>
    </w:p>
    <w:p w14:paraId="03928451" w14:textId="7A5ED56D" w:rsidR="00AA6206" w:rsidRDefault="0071662A" w:rsidP="00AA6206">
      <w:pPr>
        <w:keepNext/>
      </w:pPr>
      <w:r>
        <w:rPr>
          <w:noProof/>
        </w:rPr>
        <w:drawing>
          <wp:inline distT="0" distB="0" distL="0" distR="0" wp14:anchorId="68F69907" wp14:editId="39B60EF7">
            <wp:extent cx="4392295" cy="4414157"/>
            <wp:effectExtent l="0" t="0" r="8255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29" b="3451"/>
                    <a:stretch/>
                  </pic:blipFill>
                  <pic:spPr bwMode="auto">
                    <a:xfrm>
                      <a:off x="0" y="0"/>
                      <a:ext cx="4392386" cy="4414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D22E91" w14:textId="4251493E" w:rsidR="00AA6206" w:rsidRDefault="00AA6206" w:rsidP="00AA6206">
      <w:pPr>
        <w:pStyle w:val="Caption"/>
      </w:pPr>
      <w:r>
        <w:t>Results expressed as mean difference in % change from baseline in LDL-C. Dots to the left of the line of no effect favour the first intervention in the comparison, dots to the right favour the second. Lines represent 95% credible intervals.</w:t>
      </w:r>
    </w:p>
    <w:p w14:paraId="4871FB72" w14:textId="108B3DE5" w:rsidR="00D242A0" w:rsidRDefault="00D242A0" w:rsidP="00AA6206">
      <w:pPr>
        <w:pStyle w:val="Caption"/>
      </w:pPr>
    </w:p>
    <w:p w14:paraId="3215D61E" w14:textId="0A70B0D1" w:rsidR="00D242A0" w:rsidRDefault="00D242A0" w:rsidP="00D242A0"/>
    <w:p w14:paraId="457FCEAA" w14:textId="4269EE6B" w:rsidR="00D242A0" w:rsidRDefault="00437D0F" w:rsidP="00D242A0">
      <w:pPr>
        <w:pStyle w:val="Caption"/>
        <w:keepNext/>
      </w:pPr>
      <w:bookmarkStart w:id="8" w:name="_Toc169776305"/>
      <w:r>
        <w:lastRenderedPageBreak/>
        <w:t>Supplementary Figure</w:t>
      </w:r>
      <w:r w:rsidR="00D242A0">
        <w:t xml:space="preserve"> </w:t>
      </w:r>
      <w:fldSimple w:instr=" SEQ Figure \* ARABIC ">
        <w:r w:rsidR="003533CF">
          <w:rPr>
            <w:noProof/>
          </w:rPr>
          <w:t>9</w:t>
        </w:r>
      </w:fldSimple>
      <w:r w:rsidR="00D242A0">
        <w:t xml:space="preserve"> R</w:t>
      </w:r>
      <w:r w:rsidR="00D242A0" w:rsidRPr="00ED51EC">
        <w:t xml:space="preserve">anking probabilities </w:t>
      </w:r>
      <w:r w:rsidR="00D242A0">
        <w:t xml:space="preserve">by </w:t>
      </w:r>
      <w:r w:rsidR="00FD3BDE">
        <w:t xml:space="preserve">LLT and </w:t>
      </w:r>
      <w:r w:rsidR="00D242A0">
        <w:t>statin</w:t>
      </w:r>
      <w:r w:rsidR="00FD3BDE">
        <w:t xml:space="preserve"> dose</w:t>
      </w:r>
      <w:r w:rsidR="00D242A0">
        <w:t xml:space="preserve"> intensity</w:t>
      </w:r>
      <w:r w:rsidR="00D242A0" w:rsidRPr="00ED51EC">
        <w:t xml:space="preserve">, %change in </w:t>
      </w:r>
      <w:r w:rsidR="00853BD6">
        <w:t xml:space="preserve">serum </w:t>
      </w:r>
      <w:r w:rsidR="00D242A0" w:rsidRPr="00ED51EC">
        <w:t>LDL-C at end of follow-up</w:t>
      </w:r>
      <w:bookmarkEnd w:id="8"/>
    </w:p>
    <w:p w14:paraId="48FB8AED" w14:textId="77777777" w:rsidR="005A2E30" w:rsidRDefault="00D242A0" w:rsidP="005A2E30">
      <w:pPr>
        <w:keepNext/>
      </w:pPr>
      <w:r>
        <w:rPr>
          <w:noProof/>
        </w:rPr>
        <w:drawing>
          <wp:inline distT="0" distB="0" distL="0" distR="0" wp14:anchorId="6874011A" wp14:editId="455B24AD">
            <wp:extent cx="4533900" cy="45243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BF1BB" w14:textId="7D199837" w:rsidR="00D242A0" w:rsidRDefault="005A2E30" w:rsidP="005A2E30">
      <w:pPr>
        <w:pStyle w:val="Caption"/>
      </w:pPr>
      <w:r w:rsidRPr="00CB6145">
        <w:t>*Y axis presents the probability (ranging from 0 to 100%) of having a given rank on the X axis</w:t>
      </w:r>
      <w:r>
        <w:t xml:space="preserve"> (</w:t>
      </w:r>
      <w:r w:rsidRPr="00CB6145">
        <w:t xml:space="preserve">ranging from 1 to </w:t>
      </w:r>
      <w:r>
        <w:t>6)</w:t>
      </w:r>
      <w:r w:rsidRPr="00CB6145">
        <w:t xml:space="preserve">, with 1 being </w:t>
      </w:r>
      <w:r>
        <w:t xml:space="preserve">the </w:t>
      </w:r>
      <w:r w:rsidRPr="00CB6145">
        <w:t xml:space="preserve">best and </w:t>
      </w:r>
      <w:r>
        <w:t>6 the</w:t>
      </w:r>
      <w:r w:rsidRPr="00CB6145">
        <w:t xml:space="preserve"> worst.</w:t>
      </w:r>
    </w:p>
    <w:p w14:paraId="59F174E8" w14:textId="1F1EDD19" w:rsidR="00204C27" w:rsidRDefault="00204C27" w:rsidP="00204C27"/>
    <w:p w14:paraId="671C4547" w14:textId="43C7D48A" w:rsidR="00204C27" w:rsidRDefault="00437D0F" w:rsidP="00204C27">
      <w:pPr>
        <w:pStyle w:val="Caption"/>
        <w:keepNext/>
      </w:pPr>
      <w:bookmarkStart w:id="9" w:name="_Toc169776306"/>
      <w:r>
        <w:t>Supplementary Figure</w:t>
      </w:r>
      <w:r w:rsidR="00204C27">
        <w:t xml:space="preserve"> </w:t>
      </w:r>
      <w:fldSimple w:instr=" SEQ Figure \* ARABIC ">
        <w:r w:rsidR="003533CF">
          <w:rPr>
            <w:noProof/>
          </w:rPr>
          <w:t>10</w:t>
        </w:r>
      </w:fldSimple>
      <w:r w:rsidR="00204C27">
        <w:t xml:space="preserve"> Forest plot, statins vs. placebo, %</w:t>
      </w:r>
      <w:r w:rsidR="00853BD6">
        <w:t xml:space="preserve"> serum </w:t>
      </w:r>
      <w:r w:rsidR="00CC40DC">
        <w:t>total cholesterol</w:t>
      </w:r>
      <w:r w:rsidR="00204C27">
        <w:t xml:space="preserve"> change from baseline at end of follow-up</w:t>
      </w:r>
      <w:bookmarkEnd w:id="9"/>
    </w:p>
    <w:p w14:paraId="7E14C25F" w14:textId="69EDCE99" w:rsidR="00204C27" w:rsidRDefault="002819BD" w:rsidP="00204C27">
      <w:r>
        <w:rPr>
          <w:noProof/>
        </w:rPr>
        <w:drawing>
          <wp:inline distT="0" distB="0" distL="0" distR="0" wp14:anchorId="3030CC81" wp14:editId="3376A6E8">
            <wp:extent cx="5351145" cy="2385695"/>
            <wp:effectExtent l="0" t="0" r="190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145" cy="238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6F6E9" w14:textId="03FB34FF" w:rsidR="00CC40DC" w:rsidRDefault="00CC40DC" w:rsidP="00204C27"/>
    <w:p w14:paraId="5D2D99C4" w14:textId="77777777" w:rsidR="00CC40DC" w:rsidRDefault="00CC40DC" w:rsidP="00204C27"/>
    <w:p w14:paraId="572CC0ED" w14:textId="3BBE3343" w:rsidR="00CC40DC" w:rsidRDefault="00437D0F" w:rsidP="00B41437">
      <w:pPr>
        <w:pStyle w:val="Caption"/>
        <w:keepNext/>
      </w:pPr>
      <w:bookmarkStart w:id="10" w:name="_Toc169776307"/>
      <w:r>
        <w:t>Supplementary Figure</w:t>
      </w:r>
      <w:r w:rsidR="00CC40DC">
        <w:t xml:space="preserve"> </w:t>
      </w:r>
      <w:fldSimple w:instr=" SEQ Figure \* ARABIC ">
        <w:r w:rsidR="003533CF">
          <w:rPr>
            <w:noProof/>
          </w:rPr>
          <w:t>11</w:t>
        </w:r>
      </w:fldSimple>
      <w:r w:rsidR="00CC40DC">
        <w:t xml:space="preserve"> </w:t>
      </w:r>
      <w:r w:rsidR="00CC40DC" w:rsidRPr="00B71EA7">
        <w:t>Forest plot, statins vs. placebo, %</w:t>
      </w:r>
      <w:r w:rsidR="00853BD6">
        <w:t xml:space="preserve"> serum </w:t>
      </w:r>
      <w:r w:rsidR="00CC40DC">
        <w:t>high-density</w:t>
      </w:r>
      <w:r w:rsidR="00D8246E">
        <w:t xml:space="preserve"> lipoprotein </w:t>
      </w:r>
      <w:r w:rsidR="00782E36">
        <w:t xml:space="preserve">cholesterol </w:t>
      </w:r>
      <w:r w:rsidR="00CC40DC" w:rsidRPr="00B71EA7">
        <w:t>change from baseline at end of follow-up</w:t>
      </w:r>
      <w:bookmarkEnd w:id="10"/>
    </w:p>
    <w:p w14:paraId="4664A051" w14:textId="23824D04" w:rsidR="002819BD" w:rsidRPr="002819BD" w:rsidRDefault="002819BD" w:rsidP="002819BD">
      <w:r>
        <w:rPr>
          <w:noProof/>
        </w:rPr>
        <w:drawing>
          <wp:inline distT="0" distB="0" distL="0" distR="0" wp14:anchorId="76B1F93E" wp14:editId="217513B8">
            <wp:extent cx="5391150" cy="244094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44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D2EDD" w14:textId="54F1DF00" w:rsidR="00CC40DC" w:rsidRDefault="00437D0F" w:rsidP="00B41437">
      <w:pPr>
        <w:pStyle w:val="Caption"/>
        <w:keepNext/>
        <w:rPr>
          <w:noProof/>
        </w:rPr>
      </w:pPr>
      <w:bookmarkStart w:id="11" w:name="_Toc169776308"/>
      <w:r>
        <w:t>Supplementary Figure</w:t>
      </w:r>
      <w:r w:rsidR="00CC40DC">
        <w:t xml:space="preserve"> </w:t>
      </w:r>
      <w:fldSimple w:instr=" SEQ Figure \* ARABIC ">
        <w:r w:rsidR="003533CF">
          <w:rPr>
            <w:noProof/>
          </w:rPr>
          <w:t>12</w:t>
        </w:r>
      </w:fldSimple>
      <w:r w:rsidR="00CC40DC">
        <w:t xml:space="preserve"> </w:t>
      </w:r>
      <w:r w:rsidR="00CC40DC" w:rsidRPr="00B46A04">
        <w:t>Forest plot, statins vs. placebo, %</w:t>
      </w:r>
      <w:r w:rsidR="00853BD6">
        <w:t xml:space="preserve"> </w:t>
      </w:r>
      <w:r w:rsidR="00CC40DC">
        <w:t>triglyceride</w:t>
      </w:r>
      <w:r w:rsidR="00CC40DC" w:rsidRPr="00B46A04">
        <w:t xml:space="preserve"> change from baseline at end of follow-up</w:t>
      </w:r>
      <w:bookmarkEnd w:id="11"/>
    </w:p>
    <w:p w14:paraId="60CEB3F8" w14:textId="26C8A1C0" w:rsidR="002819BD" w:rsidRPr="002819BD" w:rsidRDefault="002819BD" w:rsidP="002819BD">
      <w:r>
        <w:rPr>
          <w:noProof/>
        </w:rPr>
        <w:drawing>
          <wp:inline distT="0" distB="0" distL="0" distR="0" wp14:anchorId="44D2FD8D" wp14:editId="24CEA625">
            <wp:extent cx="5518150" cy="2170430"/>
            <wp:effectExtent l="0" t="0" r="6350" b="127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217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9B47B" w14:textId="77777777" w:rsidR="001A2DA4" w:rsidRDefault="001A2DA4" w:rsidP="009A1254">
      <w:pPr>
        <w:pStyle w:val="Caption"/>
        <w:keepNext/>
      </w:pPr>
    </w:p>
    <w:p w14:paraId="1C600495" w14:textId="19DB9419" w:rsidR="009A1254" w:rsidRDefault="005D75C2" w:rsidP="009A1254">
      <w:pPr>
        <w:pStyle w:val="Caption"/>
        <w:keepNext/>
      </w:pPr>
      <w:bookmarkStart w:id="12" w:name="_Toc169776309"/>
      <w:r>
        <w:t>Supplementary F</w:t>
      </w:r>
      <w:r w:rsidR="009A1254">
        <w:t xml:space="preserve">igure </w:t>
      </w:r>
      <w:fldSimple w:instr=" SEQ Figure \* ARABIC ">
        <w:r w:rsidR="003533CF">
          <w:rPr>
            <w:noProof/>
          </w:rPr>
          <w:t>13</w:t>
        </w:r>
      </w:fldSimple>
      <w:r w:rsidR="007F6A53" w:rsidRPr="007F6A53">
        <w:t xml:space="preserve"> </w:t>
      </w:r>
      <w:r w:rsidR="007F6A53" w:rsidRPr="00B46A04">
        <w:t xml:space="preserve">Forest plot, statins vs. placebo, </w:t>
      </w:r>
      <w:r w:rsidR="007F6A53">
        <w:t>change in</w:t>
      </w:r>
      <w:r w:rsidR="009A1254">
        <w:t xml:space="preserve"> Tanner stage</w:t>
      </w:r>
      <w:r w:rsidR="007F6A53">
        <w:t xml:space="preserve"> from baseline at end of follow-up</w:t>
      </w:r>
      <w:bookmarkEnd w:id="12"/>
    </w:p>
    <w:p w14:paraId="1EB72363" w14:textId="77777777" w:rsidR="00937349" w:rsidRPr="00937349" w:rsidRDefault="00F67526" w:rsidP="00937349">
      <w:r>
        <w:rPr>
          <w:noProof/>
        </w:rPr>
        <w:drawing>
          <wp:inline distT="0" distB="0" distL="0" distR="0" wp14:anchorId="10520F1D" wp14:editId="34DC3259">
            <wp:extent cx="5391150" cy="19907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5825C" w14:textId="66838542" w:rsidR="00937349" w:rsidRDefault="005D75C2" w:rsidP="001A2DA4">
      <w:pPr>
        <w:pStyle w:val="Caption"/>
        <w:keepNext/>
      </w:pPr>
      <w:bookmarkStart w:id="13" w:name="_Toc169776310"/>
      <w:r>
        <w:lastRenderedPageBreak/>
        <w:t>Supplementary Figure</w:t>
      </w:r>
      <w:r w:rsidR="009A1254">
        <w:t xml:space="preserve"> </w:t>
      </w:r>
      <w:fldSimple w:instr=" SEQ Figure \* ARABIC ">
        <w:r w:rsidR="003533CF">
          <w:rPr>
            <w:noProof/>
          </w:rPr>
          <w:t>14</w:t>
        </w:r>
      </w:fldSimple>
      <w:r w:rsidR="009A1254">
        <w:t xml:space="preserve"> </w:t>
      </w:r>
      <w:r w:rsidR="007F6A53" w:rsidRPr="00B46A04">
        <w:t xml:space="preserve">Forest plot, statins vs. placebo, </w:t>
      </w:r>
      <w:r w:rsidR="007F6A53">
        <w:t>any adverse event by end of follow-up</w:t>
      </w:r>
      <w:r w:rsidR="009A1254">
        <w:rPr>
          <w:noProof/>
        </w:rPr>
        <w:drawing>
          <wp:inline distT="0" distB="0" distL="0" distR="0" wp14:anchorId="283A0BC3" wp14:editId="154E7FED">
            <wp:extent cx="5619750" cy="25622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3"/>
    </w:p>
    <w:p w14:paraId="1A5E6AE7" w14:textId="3337EF31" w:rsidR="009A1254" w:rsidRDefault="009A1254" w:rsidP="00937349"/>
    <w:p w14:paraId="03E00B63" w14:textId="79DD929A" w:rsidR="009A1254" w:rsidRDefault="005D75C2" w:rsidP="001A2DA4">
      <w:pPr>
        <w:pStyle w:val="Caption"/>
        <w:keepNext/>
      </w:pPr>
      <w:bookmarkStart w:id="14" w:name="_Toc169776311"/>
      <w:r>
        <w:t>Supplementary Figure</w:t>
      </w:r>
      <w:r w:rsidR="009A1254">
        <w:t xml:space="preserve"> </w:t>
      </w:r>
      <w:fldSimple w:instr=" SEQ Figure \* ARABIC ">
        <w:r w:rsidR="003533CF">
          <w:rPr>
            <w:noProof/>
          </w:rPr>
          <w:t>15</w:t>
        </w:r>
      </w:fldSimple>
      <w:r w:rsidR="009A1254">
        <w:t xml:space="preserve"> </w:t>
      </w:r>
      <w:r w:rsidR="007F6A53" w:rsidRPr="00B46A04">
        <w:t>Forest plot, statins vs. placebo</w:t>
      </w:r>
      <w:r w:rsidR="007F6A53">
        <w:t>, a</w:t>
      </w:r>
      <w:r w:rsidR="009A1254">
        <w:t>ny AE by dose</w:t>
      </w:r>
      <w:r w:rsidR="007F6A53">
        <w:t xml:space="preserve"> intensity by end of follow-up</w:t>
      </w:r>
      <w:r w:rsidR="009A1254">
        <w:rPr>
          <w:noProof/>
        </w:rPr>
        <w:drawing>
          <wp:inline distT="0" distB="0" distL="0" distR="0" wp14:anchorId="0721CBCD" wp14:editId="39E6FC96">
            <wp:extent cx="5724525" cy="341947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4"/>
    </w:p>
    <w:p w14:paraId="2B572E2B" w14:textId="704FCC02" w:rsidR="009A1254" w:rsidRDefault="009A1254" w:rsidP="00937349"/>
    <w:p w14:paraId="40525F7D" w14:textId="2DCB307C" w:rsidR="009A1254" w:rsidRDefault="005D75C2" w:rsidP="001A2DA4">
      <w:pPr>
        <w:pStyle w:val="Caption"/>
        <w:keepNext/>
      </w:pPr>
      <w:bookmarkStart w:id="15" w:name="_Toc169776312"/>
      <w:r>
        <w:lastRenderedPageBreak/>
        <w:t>Supplementary Figure</w:t>
      </w:r>
      <w:r w:rsidR="009A1254">
        <w:t xml:space="preserve"> </w:t>
      </w:r>
      <w:fldSimple w:instr=" SEQ Figure \* ARABIC ">
        <w:r w:rsidR="003533CF">
          <w:rPr>
            <w:noProof/>
          </w:rPr>
          <w:t>16</w:t>
        </w:r>
      </w:fldSimple>
      <w:r w:rsidR="009A1254">
        <w:t xml:space="preserve"> </w:t>
      </w:r>
      <w:r w:rsidR="007F6A53" w:rsidRPr="00B46A04">
        <w:t>Forest plot, statins vs. placebo</w:t>
      </w:r>
      <w:r w:rsidR="007F6A53">
        <w:t xml:space="preserve">, any </w:t>
      </w:r>
      <w:bookmarkStart w:id="16" w:name="_GoBack"/>
      <w:r w:rsidR="007F6A53">
        <w:t>serious</w:t>
      </w:r>
      <w:bookmarkEnd w:id="16"/>
      <w:r w:rsidR="007F6A53">
        <w:t xml:space="preserve"> adverse event by end of follow-up</w:t>
      </w:r>
      <w:r w:rsidR="009A1254">
        <w:rPr>
          <w:noProof/>
        </w:rPr>
        <w:drawing>
          <wp:inline distT="0" distB="0" distL="0" distR="0" wp14:anchorId="70B60AB6" wp14:editId="795B2ECB">
            <wp:extent cx="5638800" cy="22574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225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5"/>
    </w:p>
    <w:p w14:paraId="66E1E44F" w14:textId="4B7D9D01" w:rsidR="009A1254" w:rsidRDefault="009A1254" w:rsidP="00937349"/>
    <w:p w14:paraId="2CFD08C1" w14:textId="35F0C09D" w:rsidR="009A1254" w:rsidRDefault="005D75C2" w:rsidP="001A2DA4">
      <w:pPr>
        <w:pStyle w:val="Caption"/>
        <w:keepNext/>
      </w:pPr>
      <w:bookmarkStart w:id="17" w:name="_Toc169776313"/>
      <w:r>
        <w:t>Supplementary Figure</w:t>
      </w:r>
      <w:r w:rsidR="009A1254">
        <w:t xml:space="preserve"> </w:t>
      </w:r>
      <w:fldSimple w:instr=" SEQ Figure \* ARABIC ">
        <w:r w:rsidR="003533CF">
          <w:rPr>
            <w:noProof/>
          </w:rPr>
          <w:t>17</w:t>
        </w:r>
      </w:fldSimple>
      <w:r w:rsidR="009A1254">
        <w:t xml:space="preserve"> </w:t>
      </w:r>
      <w:r w:rsidR="007F6A53" w:rsidRPr="00B46A04">
        <w:t>Forest plot, statins vs. placebo</w:t>
      </w:r>
      <w:r w:rsidR="007F6A53">
        <w:t>, discontinuation due to adverse event by end of follow-up</w:t>
      </w:r>
      <w:r w:rsidR="009A1254">
        <w:rPr>
          <w:noProof/>
        </w:rPr>
        <w:drawing>
          <wp:inline distT="0" distB="0" distL="0" distR="0" wp14:anchorId="1B93EFE0" wp14:editId="647C02DB">
            <wp:extent cx="5610225" cy="238125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7"/>
    </w:p>
    <w:p w14:paraId="2F630D74" w14:textId="347202A0" w:rsidR="009A1254" w:rsidRDefault="009A1254" w:rsidP="00937349"/>
    <w:p w14:paraId="66A8DA28" w14:textId="26684718" w:rsidR="009A1254" w:rsidRDefault="009A1254" w:rsidP="001A2DA4">
      <w:pPr>
        <w:pStyle w:val="Caption"/>
        <w:keepNext/>
      </w:pPr>
    </w:p>
    <w:p w14:paraId="1D3F2308" w14:textId="3B7DA501" w:rsidR="003533CF" w:rsidRDefault="003533CF" w:rsidP="003533CF">
      <w:pPr>
        <w:pStyle w:val="Caption"/>
        <w:keepNext/>
      </w:pPr>
      <w:bookmarkStart w:id="18" w:name="_Toc169776314"/>
      <w:r>
        <w:t xml:space="preserve">Supplementary Figure </w:t>
      </w:r>
      <w:fldSimple w:instr=" SEQ Figure \* ARABIC ">
        <w:r>
          <w:rPr>
            <w:noProof/>
          </w:rPr>
          <w:t>18</w:t>
        </w:r>
      </w:fldSimple>
      <w:r>
        <w:t xml:space="preserve"> </w:t>
      </w:r>
      <w:r w:rsidRPr="00747500">
        <w:t>Forest plot, statins vs. placebo, myalgia by end of follow-up</w:t>
      </w:r>
      <w:bookmarkEnd w:id="18"/>
    </w:p>
    <w:p w14:paraId="0E71ABA0" w14:textId="636DF59F" w:rsidR="009A1254" w:rsidRDefault="009A1254" w:rsidP="001A2DA4">
      <w:pPr>
        <w:pStyle w:val="Caption"/>
        <w:keepNext/>
      </w:pPr>
      <w:r>
        <w:rPr>
          <w:noProof/>
        </w:rPr>
        <w:drawing>
          <wp:inline distT="0" distB="0" distL="0" distR="0" wp14:anchorId="24352486" wp14:editId="03F12C0E">
            <wp:extent cx="5657850" cy="229552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215DA" w14:textId="77777777" w:rsidR="003533CF" w:rsidRDefault="003533CF" w:rsidP="003533CF">
      <w:pPr>
        <w:pStyle w:val="Caption"/>
        <w:keepNext/>
        <w:sectPr w:rsidR="003533C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67E1C6" w14:textId="4A3C6748" w:rsidR="00A7204F" w:rsidRDefault="003533CF" w:rsidP="003533CF">
      <w:pPr>
        <w:pStyle w:val="Caption"/>
        <w:keepNext/>
        <w:rPr>
          <w:noProof/>
        </w:rPr>
      </w:pPr>
      <w:bookmarkStart w:id="19" w:name="_Toc169776315"/>
      <w:r>
        <w:lastRenderedPageBreak/>
        <w:t xml:space="preserve">Figure </w:t>
      </w:r>
      <w:fldSimple w:instr=" SEQ Figure \* ARABIC ">
        <w:r>
          <w:rPr>
            <w:noProof/>
          </w:rPr>
          <w:t>19</w:t>
        </w:r>
      </w:fldSimple>
      <w:r>
        <w:t xml:space="preserve"> Contour-enhanced funnel plot, statins vs. placebo, % change from baseline in serum LDL-C</w:t>
      </w:r>
    </w:p>
    <w:p w14:paraId="2AD1C75E" w14:textId="4D6C1B48" w:rsidR="003533CF" w:rsidRDefault="003533CF" w:rsidP="003533CF">
      <w:pPr>
        <w:pStyle w:val="Caption"/>
        <w:keepNext/>
      </w:pPr>
      <w:r>
        <w:rPr>
          <w:noProof/>
        </w:rPr>
        <w:drawing>
          <wp:inline distT="0" distB="0" distL="0" distR="0" wp14:anchorId="25DC2D1D" wp14:editId="44F1BA0E">
            <wp:extent cx="4448175" cy="3391147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16"/>
                    <a:stretch/>
                  </pic:blipFill>
                  <pic:spPr bwMode="auto">
                    <a:xfrm>
                      <a:off x="0" y="0"/>
                      <a:ext cx="4454472" cy="3395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19"/>
    </w:p>
    <w:p w14:paraId="475F825B" w14:textId="77777777" w:rsidR="00CC4658" w:rsidRPr="00CC4658" w:rsidRDefault="00CC4658" w:rsidP="00CC4658"/>
    <w:sectPr w:rsidR="00CC4658" w:rsidRPr="00CC46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72A"/>
    <w:rsid w:val="00045307"/>
    <w:rsid w:val="000B15AF"/>
    <w:rsid w:val="001A2DA4"/>
    <w:rsid w:val="00204C27"/>
    <w:rsid w:val="00230E5B"/>
    <w:rsid w:val="0028139B"/>
    <w:rsid w:val="002819BD"/>
    <w:rsid w:val="002A5C82"/>
    <w:rsid w:val="002B3435"/>
    <w:rsid w:val="003078BF"/>
    <w:rsid w:val="003533CF"/>
    <w:rsid w:val="003B3FB9"/>
    <w:rsid w:val="00437D0F"/>
    <w:rsid w:val="005A2E30"/>
    <w:rsid w:val="005B7353"/>
    <w:rsid w:val="005D75C2"/>
    <w:rsid w:val="006029A1"/>
    <w:rsid w:val="006138FF"/>
    <w:rsid w:val="0071662A"/>
    <w:rsid w:val="00782E36"/>
    <w:rsid w:val="007F6A53"/>
    <w:rsid w:val="00853BD6"/>
    <w:rsid w:val="008938A3"/>
    <w:rsid w:val="0090650D"/>
    <w:rsid w:val="00937349"/>
    <w:rsid w:val="009452DA"/>
    <w:rsid w:val="009A1254"/>
    <w:rsid w:val="00A7204F"/>
    <w:rsid w:val="00A907BA"/>
    <w:rsid w:val="00AA6206"/>
    <w:rsid w:val="00B0720B"/>
    <w:rsid w:val="00B112A1"/>
    <w:rsid w:val="00B41437"/>
    <w:rsid w:val="00BF484E"/>
    <w:rsid w:val="00CC40DC"/>
    <w:rsid w:val="00CC4658"/>
    <w:rsid w:val="00D06220"/>
    <w:rsid w:val="00D242A0"/>
    <w:rsid w:val="00D5723A"/>
    <w:rsid w:val="00D8246E"/>
    <w:rsid w:val="00E257B3"/>
    <w:rsid w:val="00E3172A"/>
    <w:rsid w:val="00EF0E43"/>
    <w:rsid w:val="00F67526"/>
    <w:rsid w:val="00F97E56"/>
    <w:rsid w:val="00FD3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627EC"/>
  <w15:chartTrackingRefBased/>
  <w15:docId w15:val="{01A4BBD0-A293-4107-900F-5B553F7BA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6A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29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2E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E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E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E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E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E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E3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F6A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F6A53"/>
    <w:pPr>
      <w:outlineLvl w:val="9"/>
    </w:pPr>
    <w:rPr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7F6A53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7F6A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fontTable" Target="fontTable.xml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23" Type="http://schemas.openxmlformats.org/officeDocument/2006/relationships/image" Target="media/image19.tiff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AC0459-7204-46EA-9CFD-D0E6C57EA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13</Pages>
  <Words>995</Words>
  <Characters>567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Llewellyn</dc:creator>
  <cp:keywords/>
  <dc:description/>
  <cp:lastModifiedBy>Alexis Llewellyn</cp:lastModifiedBy>
  <cp:revision>25</cp:revision>
  <dcterms:created xsi:type="dcterms:W3CDTF">2024-02-14T12:38:00Z</dcterms:created>
  <dcterms:modified xsi:type="dcterms:W3CDTF">2024-07-09T14:16:00Z</dcterms:modified>
</cp:coreProperties>
</file>